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6"/>
        <w:gridCol w:w="1330"/>
        <w:gridCol w:w="1426"/>
        <w:gridCol w:w="1332"/>
      </w:tblGrid>
      <w:tr w:rsidR="00170BAA" w:rsidRPr="0001473C" w14:paraId="6F792B2A" w14:textId="77777777" w:rsidTr="00C60F5E">
        <w:trPr>
          <w:trHeight w:val="227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172782E" w14:textId="3AB131AE" w:rsidR="00170BAA" w:rsidRPr="0001473C" w:rsidRDefault="00EE74B2" w:rsidP="0001473C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494618413"/>
            <w:bookmarkStart w:id="1" w:name="_GoBack"/>
            <w:bookmarkEnd w:id="0"/>
            <w:bookmarkEnd w:id="1"/>
            <w:r w:rsidRPr="0001473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 xml:space="preserve">Supplemental Digital Content </w:t>
            </w:r>
            <w:r w:rsidR="00627FA5" w:rsidRPr="0001473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lang w:val="en-GB"/>
              </w:rPr>
              <w:t>6</w:t>
            </w:r>
            <w:r w:rsidR="00627FA5" w:rsidRPr="0001473C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E957DF" w:rsidRPr="0001473C">
              <w:rPr>
                <w:rFonts w:ascii="Times New Roman" w:hAnsi="Times New Roman" w:cs="Times New Roman"/>
                <w:b/>
                <w:lang w:val="en-GB"/>
              </w:rPr>
              <w:t>F</w:t>
            </w:r>
            <w:r w:rsidR="00170BAA" w:rsidRPr="0001473C">
              <w:rPr>
                <w:rFonts w:ascii="Times New Roman" w:hAnsi="Times New Roman" w:cs="Times New Roman"/>
                <w:b/>
                <w:lang w:val="en-GB"/>
              </w:rPr>
              <w:t>actors</w:t>
            </w:r>
            <w:r w:rsidR="00ED4C72" w:rsidRPr="0001473C">
              <w:rPr>
                <w:rFonts w:ascii="Times New Roman" w:hAnsi="Times New Roman" w:cs="Times New Roman"/>
                <w:b/>
                <w:lang w:val="en-GB"/>
              </w:rPr>
              <w:t xml:space="preserve"> associated with reduced </w:t>
            </w:r>
            <w:r w:rsidR="00EA2745" w:rsidRPr="0001473C">
              <w:rPr>
                <w:rFonts w:ascii="Times New Roman" w:hAnsi="Times New Roman" w:cs="Times New Roman"/>
                <w:b/>
                <w:lang w:val="en-GB"/>
              </w:rPr>
              <w:t>door-in to door-out</w:t>
            </w:r>
            <w:r w:rsidR="00ED4C72" w:rsidRPr="0001473C">
              <w:rPr>
                <w:rFonts w:ascii="Times New Roman" w:hAnsi="Times New Roman" w:cs="Times New Roman"/>
                <w:b/>
                <w:lang w:val="en-GB"/>
              </w:rPr>
              <w:t xml:space="preserve"> time</w:t>
            </w:r>
          </w:p>
        </w:tc>
      </w:tr>
      <w:tr w:rsidR="00132A89" w:rsidRPr="0001473C" w14:paraId="68FB91AC" w14:textId="77777777" w:rsidTr="00C60F5E">
        <w:trPr>
          <w:trHeight w:val="227"/>
        </w:trPr>
        <w:tc>
          <w:tcPr>
            <w:tcW w:w="2827" w:type="pct"/>
            <w:tcBorders>
              <w:top w:val="single" w:sz="4" w:space="0" w:color="auto"/>
            </w:tcBorders>
          </w:tcPr>
          <w:p w14:paraId="20A211E4" w14:textId="20522A3C" w:rsidR="00CC0941" w:rsidRPr="0001473C" w:rsidRDefault="00170BAA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Variable</w:t>
            </w:r>
          </w:p>
        </w:tc>
        <w:tc>
          <w:tcPr>
            <w:tcW w:w="2173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9526BB" w14:textId="5FECDEC8" w:rsidR="00CC0941" w:rsidRPr="0001473C" w:rsidRDefault="00170BAA" w:rsidP="0001473C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1473C">
              <w:rPr>
                <w:rFonts w:ascii="Times New Roman" w:hAnsi="Times New Roman" w:cs="Times New Roman"/>
                <w:bCs/>
                <w:i/>
                <w:lang w:val="en-GB"/>
              </w:rPr>
              <w:t>P</w:t>
            </w:r>
            <w:r w:rsidR="00CC0941" w:rsidRPr="0001473C">
              <w:rPr>
                <w:rFonts w:ascii="Times New Roman" w:hAnsi="Times New Roman" w:cs="Times New Roman"/>
                <w:bCs/>
                <w:lang w:val="en-GB"/>
              </w:rPr>
              <w:t>-values</w:t>
            </w:r>
          </w:p>
        </w:tc>
      </w:tr>
      <w:tr w:rsidR="00132A89" w:rsidRPr="0001473C" w14:paraId="36C13B65" w14:textId="77777777" w:rsidTr="00954DE0">
        <w:trPr>
          <w:trHeight w:val="227"/>
        </w:trPr>
        <w:tc>
          <w:tcPr>
            <w:tcW w:w="2827" w:type="pct"/>
            <w:tcBorders>
              <w:bottom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1610671A" w14:textId="46BF2FE9" w:rsidR="00CC0941" w:rsidRPr="0001473C" w:rsidRDefault="00CC0941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500E57" w14:textId="111CB8ED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DI</w:t>
            </w:r>
            <w:r w:rsidR="00170BAA" w:rsidRPr="0001473C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–</w:t>
            </w:r>
            <w:r w:rsidRPr="0001473C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>DO</w:t>
            </w:r>
            <w:r w:rsidR="000F271D" w:rsidRPr="0001473C">
              <w:rPr>
                <w:rFonts w:ascii="Times New Roman" w:eastAsia="Times New Roman" w:hAnsi="Times New Roman" w:cs="Times New Roman"/>
                <w:bCs/>
                <w:lang w:val="en-GB" w:eastAsia="fr-FR"/>
              </w:rPr>
              <w:t xml:space="preserve"> tim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3042D46E" w14:textId="77777777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1473C">
              <w:rPr>
                <w:rFonts w:ascii="Times New Roman" w:hAnsi="Times New Roman" w:cs="Times New Roman"/>
                <w:bCs/>
                <w:lang w:val="en-GB"/>
              </w:rPr>
              <w:t>Diagnostic tim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0EDC5BFA" w14:textId="77777777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1473C">
              <w:rPr>
                <w:rFonts w:ascii="Times New Roman" w:hAnsi="Times New Roman" w:cs="Times New Roman"/>
                <w:bCs/>
                <w:lang w:val="en-GB"/>
              </w:rPr>
              <w:t>Logistical time</w:t>
            </w:r>
          </w:p>
        </w:tc>
      </w:tr>
      <w:tr w:rsidR="00132A89" w:rsidRPr="0001473C" w14:paraId="1D2921C0" w14:textId="77777777" w:rsidTr="00954DE0">
        <w:trPr>
          <w:trHeight w:val="227"/>
        </w:trPr>
        <w:tc>
          <w:tcPr>
            <w:tcW w:w="2827" w:type="pct"/>
            <w:tcBorders>
              <w:top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2E1066A9" w14:textId="54930109" w:rsidR="00CC0941" w:rsidRPr="0001473C" w:rsidRDefault="00CC0941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Distance from </w:t>
            </w:r>
            <w:r w:rsidR="006A4CD7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referring 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ED to PCI</w:t>
            </w:r>
            <w:r w:rsidR="00170BAA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centr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hideMark/>
          </w:tcPr>
          <w:p w14:paraId="463F3A7C" w14:textId="0CD72CAA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&lt;</w:t>
            </w:r>
            <w:r w:rsidR="002E7759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001</w:t>
            </w:r>
          </w:p>
        </w:tc>
        <w:tc>
          <w:tcPr>
            <w:tcW w:w="758" w:type="pct"/>
            <w:tcBorders>
              <w:top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02B37FC4" w14:textId="06221A40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07</w:t>
            </w:r>
            <w:r w:rsidR="00954DE0" w:rsidRPr="0001473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3B393814" w14:textId="1BF20903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&lt;</w:t>
            </w:r>
            <w:r w:rsidR="002E77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1473C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132A89" w:rsidRPr="0001473C" w14:paraId="50E6F189" w14:textId="77777777" w:rsidTr="00954DE0">
        <w:trPr>
          <w:trHeight w:val="227"/>
        </w:trPr>
        <w:tc>
          <w:tcPr>
            <w:tcW w:w="2827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4E007BFF" w14:textId="6CB4E547" w:rsidR="00CC0941" w:rsidRPr="0001473C" w:rsidRDefault="00CC0941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Type of </w:t>
            </w:r>
            <w:r w:rsidR="00CD59F2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transfer 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(</w:t>
            </w:r>
            <w:r w:rsidR="007B0019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ir </w:t>
            </w:r>
            <w:r w:rsidR="007707A7" w:rsidRPr="0001473C">
              <w:rPr>
                <w:rFonts w:ascii="Times New Roman" w:eastAsia="Times New Roman" w:hAnsi="Times New Roman" w:cs="Times New Roman"/>
                <w:lang w:val="en-GB" w:eastAsia="fr-FR"/>
              </w:rPr>
              <w:t>ambulance</w:t>
            </w:r>
            <w:r w:rsidR="00ED4C72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proofErr w:type="spellStart"/>
            <w:r w:rsidR="00ED4C72" w:rsidRPr="0001473C">
              <w:rPr>
                <w:rFonts w:ascii="Times New Roman" w:eastAsia="Times New Roman" w:hAnsi="Times New Roman" w:cs="Times New Roman"/>
                <w:lang w:val="en-GB" w:eastAsia="fr-FR"/>
              </w:rPr>
              <w:t>local</w:t>
            </w:r>
            <w:r w:rsidR="00DB741A" w:rsidRPr="0001473C">
              <w:rPr>
                <w:rFonts w:ascii="Times New Roman" w:eastAsia="Times New Roman" w:hAnsi="Times New Roman" w:cs="Times New Roman"/>
                <w:vertAlign w:val="superscript"/>
                <w:lang w:val="en-GB" w:eastAsia="fr-FR"/>
              </w:rPr>
              <w:t>a</w:t>
            </w:r>
            <w:proofErr w:type="spellEnd"/>
            <w:r w:rsidR="005856E7" w:rsidRPr="0001473C">
              <w:rPr>
                <w:rFonts w:ascii="Times New Roman" w:eastAsia="Times New Roman" w:hAnsi="Times New Roman" w:cs="Times New Roman"/>
                <w:lang w:val="en-GB" w:eastAsia="fr-FR"/>
              </w:rPr>
              <w:t>,</w:t>
            </w:r>
            <w:r w:rsidR="00ED4C72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or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non-</w:t>
            </w:r>
            <w:proofErr w:type="spellStart"/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local</w:t>
            </w:r>
            <w:r w:rsidR="00DB741A" w:rsidRPr="0001473C">
              <w:rPr>
                <w:rFonts w:ascii="Times New Roman" w:eastAsia="Times New Roman" w:hAnsi="Times New Roman" w:cs="Times New Roman"/>
                <w:vertAlign w:val="superscript"/>
                <w:lang w:val="en-GB" w:eastAsia="fr-FR"/>
              </w:rPr>
              <w:t>b</w:t>
            </w:r>
            <w:proofErr w:type="spellEnd"/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707" w:type="pct"/>
          </w:tcPr>
          <w:p w14:paraId="03A1B6CA" w14:textId="68D5E008" w:rsidR="00CC0941" w:rsidRPr="0001473C" w:rsidRDefault="00ED4C72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&lt;</w:t>
            </w:r>
            <w:r w:rsidR="002E7759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001</w:t>
            </w:r>
          </w:p>
        </w:tc>
        <w:tc>
          <w:tcPr>
            <w:tcW w:w="758" w:type="pct"/>
            <w:tcMar>
              <w:top w:w="0" w:type="dxa"/>
              <w:left w:w="65" w:type="dxa"/>
              <w:bottom w:w="0" w:type="dxa"/>
              <w:right w:w="70" w:type="dxa"/>
            </w:tcMar>
          </w:tcPr>
          <w:p w14:paraId="6DEE0BFE" w14:textId="6555AD37" w:rsidR="00CC0941" w:rsidRPr="0001473C" w:rsidRDefault="00DB741A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</w:t>
            </w:r>
            <w:r w:rsidR="007110D9" w:rsidRPr="0001473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08" w:type="pct"/>
            <w:tcMar>
              <w:top w:w="0" w:type="dxa"/>
              <w:left w:w="65" w:type="dxa"/>
              <w:bottom w:w="0" w:type="dxa"/>
              <w:right w:w="70" w:type="dxa"/>
            </w:tcMar>
          </w:tcPr>
          <w:p w14:paraId="604EFA58" w14:textId="3C945BD4" w:rsidR="00CC0941" w:rsidRPr="0001473C" w:rsidRDefault="00ED4C72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&lt;</w:t>
            </w:r>
            <w:r w:rsidR="002E77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C0941" w:rsidRPr="0001473C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132A89" w:rsidRPr="0001473C" w14:paraId="460B4282" w14:textId="77777777" w:rsidTr="00954DE0">
        <w:trPr>
          <w:trHeight w:val="227"/>
        </w:trPr>
        <w:tc>
          <w:tcPr>
            <w:tcW w:w="2827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46CD005E" w14:textId="429A850E" w:rsidR="00CC0941" w:rsidRPr="0001473C" w:rsidRDefault="00CC0941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Time from symptom</w:t>
            </w:r>
            <w:r w:rsidR="00A22104" w:rsidRPr="0001473C">
              <w:rPr>
                <w:rFonts w:ascii="Times New Roman" w:eastAsia="Times New Roman" w:hAnsi="Times New Roman" w:cs="Times New Roman"/>
                <w:lang w:val="en-GB" w:eastAsia="fr-FR"/>
              </w:rPr>
              <w:t>s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onset to admission </w:t>
            </w:r>
            <w:r w:rsidR="00F61C77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to 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ED</w:t>
            </w:r>
          </w:p>
        </w:tc>
        <w:tc>
          <w:tcPr>
            <w:tcW w:w="707" w:type="pct"/>
            <w:hideMark/>
          </w:tcPr>
          <w:p w14:paraId="4193E9B2" w14:textId="700093B5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002</w:t>
            </w:r>
          </w:p>
        </w:tc>
        <w:tc>
          <w:tcPr>
            <w:tcW w:w="75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62791972" w14:textId="22E2F804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013</w:t>
            </w:r>
          </w:p>
        </w:tc>
        <w:tc>
          <w:tcPr>
            <w:tcW w:w="70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5AD204B4" w14:textId="2293B19A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040</w:t>
            </w:r>
          </w:p>
        </w:tc>
      </w:tr>
      <w:tr w:rsidR="00132A89" w:rsidRPr="0001473C" w14:paraId="120BC386" w14:textId="77777777" w:rsidTr="00954DE0">
        <w:trPr>
          <w:trHeight w:val="227"/>
        </w:trPr>
        <w:tc>
          <w:tcPr>
            <w:tcW w:w="2827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39035C41" w14:textId="0CA2601E" w:rsidR="00CC0941" w:rsidRPr="0001473C" w:rsidRDefault="00CD59F2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Use of t</w:t>
            </w:r>
            <w:r w:rsidR="00CC0941" w:rsidRPr="0001473C">
              <w:rPr>
                <w:rFonts w:ascii="Times New Roman" w:eastAsia="Times New Roman" w:hAnsi="Times New Roman" w:cs="Times New Roman"/>
                <w:lang w:val="en-GB" w:eastAsia="fr-FR"/>
              </w:rPr>
              <w:t>hrombolysis</w:t>
            </w:r>
          </w:p>
        </w:tc>
        <w:tc>
          <w:tcPr>
            <w:tcW w:w="707" w:type="pct"/>
            <w:hideMark/>
          </w:tcPr>
          <w:p w14:paraId="50F6FA16" w14:textId="612F69CF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006</w:t>
            </w:r>
          </w:p>
        </w:tc>
        <w:tc>
          <w:tcPr>
            <w:tcW w:w="75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2DE4FAFB" w14:textId="78516D8B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70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447D329E" w14:textId="171135C4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68</w:t>
            </w:r>
          </w:p>
        </w:tc>
      </w:tr>
      <w:tr w:rsidR="00132A89" w:rsidRPr="0001473C" w14:paraId="1E459BA7" w14:textId="77777777" w:rsidTr="00954DE0">
        <w:trPr>
          <w:trHeight w:val="227"/>
        </w:trPr>
        <w:tc>
          <w:tcPr>
            <w:tcW w:w="2827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6858A346" w14:textId="6D6B18C8" w:rsidR="00CC0941" w:rsidRPr="0001473C" w:rsidRDefault="00CC0941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Extended myocardial infarction</w:t>
            </w:r>
          </w:p>
        </w:tc>
        <w:tc>
          <w:tcPr>
            <w:tcW w:w="707" w:type="pct"/>
            <w:hideMark/>
          </w:tcPr>
          <w:p w14:paraId="2B7CAC17" w14:textId="72FB0921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007</w:t>
            </w:r>
          </w:p>
        </w:tc>
        <w:tc>
          <w:tcPr>
            <w:tcW w:w="75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68E2CB44" w14:textId="66E46142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010</w:t>
            </w:r>
          </w:p>
        </w:tc>
        <w:tc>
          <w:tcPr>
            <w:tcW w:w="70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5F9CD288" w14:textId="0A486B5C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3</w:t>
            </w:r>
            <w:r w:rsidR="00170BAA" w:rsidRPr="0001473C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132A89" w:rsidRPr="0001473C" w14:paraId="10D4B95C" w14:textId="77777777" w:rsidTr="00954DE0">
        <w:trPr>
          <w:trHeight w:val="227"/>
        </w:trPr>
        <w:tc>
          <w:tcPr>
            <w:tcW w:w="2827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6F710CE3" w14:textId="3A3A12C2" w:rsidR="00CC0941" w:rsidRPr="0001473C" w:rsidRDefault="00CC0941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Anterior myocardial infarction</w:t>
            </w:r>
          </w:p>
        </w:tc>
        <w:tc>
          <w:tcPr>
            <w:tcW w:w="707" w:type="pct"/>
            <w:hideMark/>
          </w:tcPr>
          <w:p w14:paraId="5F085BA5" w14:textId="239A3C83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048</w:t>
            </w:r>
          </w:p>
        </w:tc>
        <w:tc>
          <w:tcPr>
            <w:tcW w:w="75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5EB0BA75" w14:textId="6274133E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015</w:t>
            </w:r>
          </w:p>
        </w:tc>
        <w:tc>
          <w:tcPr>
            <w:tcW w:w="70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3CEDFB76" w14:textId="174B6305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6</w:t>
            </w:r>
            <w:r w:rsidR="00170BAA" w:rsidRPr="0001473C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132A89" w:rsidRPr="0001473C" w14:paraId="3402B384" w14:textId="77777777" w:rsidTr="00954DE0">
        <w:trPr>
          <w:trHeight w:val="227"/>
        </w:trPr>
        <w:tc>
          <w:tcPr>
            <w:tcW w:w="2827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4BD7A995" w14:textId="6546C8C7" w:rsidR="00CC0941" w:rsidRPr="0001473C" w:rsidRDefault="00170BAA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Size of centre</w:t>
            </w:r>
            <w:r w:rsidR="00CC0941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assessed by number of annual admissions 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to</w:t>
            </w:r>
            <w:r w:rsidR="00CC0941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ED)</w:t>
            </w:r>
          </w:p>
        </w:tc>
        <w:tc>
          <w:tcPr>
            <w:tcW w:w="707" w:type="pct"/>
            <w:hideMark/>
          </w:tcPr>
          <w:p w14:paraId="2B918495" w14:textId="6F103B70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14</w:t>
            </w:r>
          </w:p>
        </w:tc>
        <w:tc>
          <w:tcPr>
            <w:tcW w:w="75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08981E9A" w14:textId="1A130B71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70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4EDA9E96" w14:textId="42226BF1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6</w:t>
            </w:r>
            <w:r w:rsidR="00170BAA" w:rsidRPr="0001473C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132A89" w:rsidRPr="0001473C" w14:paraId="03251937" w14:textId="77777777" w:rsidTr="00954DE0">
        <w:trPr>
          <w:trHeight w:val="227"/>
        </w:trPr>
        <w:tc>
          <w:tcPr>
            <w:tcW w:w="2827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66AD8C51" w14:textId="5D64F062" w:rsidR="00CC0941" w:rsidRPr="0001473C" w:rsidRDefault="00170BAA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Heart </w:t>
            </w:r>
            <w:r w:rsidR="00CC0941" w:rsidRPr="0001473C">
              <w:rPr>
                <w:rFonts w:ascii="Times New Roman" w:eastAsia="Times New Roman" w:hAnsi="Times New Roman" w:cs="Times New Roman"/>
                <w:lang w:val="en-GB" w:eastAsia="fr-FR"/>
              </w:rPr>
              <w:t>rate</w:t>
            </w:r>
          </w:p>
        </w:tc>
        <w:tc>
          <w:tcPr>
            <w:tcW w:w="707" w:type="pct"/>
            <w:hideMark/>
          </w:tcPr>
          <w:p w14:paraId="2AECF690" w14:textId="5CC52D53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0</w:t>
            </w:r>
            <w:r w:rsidR="00170BAA" w:rsidRPr="0001473C">
              <w:rPr>
                <w:rFonts w:ascii="Times New Roman" w:eastAsia="Times New Roman" w:hAnsi="Times New Roman" w:cs="Times New Roman"/>
                <w:lang w:val="en-GB" w:eastAsia="fr-FR"/>
              </w:rPr>
              <w:t>7</w:t>
            </w:r>
          </w:p>
        </w:tc>
        <w:tc>
          <w:tcPr>
            <w:tcW w:w="75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5FBBC4CF" w14:textId="67AAA053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11</w:t>
            </w:r>
          </w:p>
        </w:tc>
        <w:tc>
          <w:tcPr>
            <w:tcW w:w="70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417A1284" w14:textId="3D93CE13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37</w:t>
            </w:r>
          </w:p>
        </w:tc>
      </w:tr>
      <w:tr w:rsidR="00132A89" w:rsidRPr="0001473C" w14:paraId="7D48BF92" w14:textId="77777777" w:rsidTr="00954DE0">
        <w:trPr>
          <w:trHeight w:val="227"/>
        </w:trPr>
        <w:tc>
          <w:tcPr>
            <w:tcW w:w="2827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4144FC7E" w14:textId="77777777" w:rsidR="00CC0941" w:rsidRPr="0001473C" w:rsidRDefault="00CC0941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Year</w:t>
            </w:r>
          </w:p>
        </w:tc>
        <w:tc>
          <w:tcPr>
            <w:tcW w:w="707" w:type="pct"/>
            <w:hideMark/>
          </w:tcPr>
          <w:p w14:paraId="0E973962" w14:textId="1368A9E3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3</w:t>
            </w:r>
            <w:r w:rsidR="00170BAA" w:rsidRPr="0001473C">
              <w:rPr>
                <w:rFonts w:ascii="Times New Roman" w:eastAsia="Times New Roman" w:hAnsi="Times New Roman" w:cs="Times New Roman"/>
                <w:lang w:val="en-GB" w:eastAsia="fr-FR"/>
              </w:rPr>
              <w:t>3</w:t>
            </w:r>
          </w:p>
        </w:tc>
        <w:tc>
          <w:tcPr>
            <w:tcW w:w="75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5A811348" w14:textId="17D58BC9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5</w:t>
            </w:r>
            <w:r w:rsidR="00170BAA" w:rsidRPr="000147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8" w:type="pct"/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24CD9137" w14:textId="6A557A5A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56</w:t>
            </w:r>
          </w:p>
        </w:tc>
      </w:tr>
      <w:tr w:rsidR="00132A89" w:rsidRPr="0001473C" w14:paraId="055081DD" w14:textId="77777777" w:rsidTr="00954DE0">
        <w:trPr>
          <w:trHeight w:val="227"/>
        </w:trPr>
        <w:tc>
          <w:tcPr>
            <w:tcW w:w="2827" w:type="pct"/>
            <w:tcBorders>
              <w:bottom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6AEA4703" w14:textId="1ABF02A2" w:rsidR="00CC0941" w:rsidRPr="0001473C" w:rsidRDefault="00CC0941" w:rsidP="0001473C">
            <w:pPr>
              <w:spacing w:after="0"/>
              <w:jc w:val="lef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A</w:t>
            </w:r>
            <w:r w:rsidR="00F61C77" w:rsidRPr="0001473C">
              <w:rPr>
                <w:rFonts w:ascii="Times New Roman" w:eastAsia="Times New Roman" w:hAnsi="Times New Roman" w:cs="Times New Roman"/>
                <w:lang w:val="en-GB" w:eastAsia="fr-FR"/>
              </w:rPr>
              <w:t>vailab</w:t>
            </w:r>
            <w:r w:rsidR="00D129E9" w:rsidRPr="0001473C">
              <w:rPr>
                <w:rFonts w:ascii="Times New Roman" w:eastAsia="Times New Roman" w:hAnsi="Times New Roman" w:cs="Times New Roman"/>
                <w:lang w:val="en-GB" w:eastAsia="fr-FR"/>
              </w:rPr>
              <w:t>le</w:t>
            </w:r>
            <w:r w:rsidR="00F61C77"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a</w:t>
            </w: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mbulance 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hideMark/>
          </w:tcPr>
          <w:p w14:paraId="38B32B69" w14:textId="314A300C" w:rsidR="00CC0941" w:rsidRPr="0001473C" w:rsidRDefault="00CC0941" w:rsidP="0001473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01473C">
              <w:rPr>
                <w:rFonts w:ascii="Times New Roman" w:eastAsia="Times New Roman" w:hAnsi="Times New Roman" w:cs="Times New Roman"/>
                <w:lang w:val="en-GB" w:eastAsia="fr-FR"/>
              </w:rPr>
              <w:t>.99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4C953595" w14:textId="76606C9E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4</w:t>
            </w:r>
            <w:r w:rsidR="00170BAA" w:rsidRPr="0001473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  <w:hideMark/>
          </w:tcPr>
          <w:p w14:paraId="13357830" w14:textId="6C43CB86" w:rsidR="00CC0941" w:rsidRPr="0001473C" w:rsidRDefault="00CC0941" w:rsidP="0001473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lang w:val="en-GB"/>
              </w:rPr>
              <w:t>.1</w:t>
            </w:r>
            <w:r w:rsidR="00170BAA" w:rsidRPr="0001473C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170BAA" w:rsidRPr="0001473C" w14:paraId="0255286B" w14:textId="77777777" w:rsidTr="00C60F5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tcMar>
              <w:top w:w="0" w:type="dxa"/>
              <w:left w:w="65" w:type="dxa"/>
              <w:bottom w:w="0" w:type="dxa"/>
              <w:right w:w="70" w:type="dxa"/>
            </w:tcMar>
          </w:tcPr>
          <w:p w14:paraId="4F65936D" w14:textId="77777777" w:rsidR="00170BAA" w:rsidRPr="0001473C" w:rsidRDefault="00170BAA" w:rsidP="0001473C">
            <w:pPr>
              <w:pStyle w:val="Lgende"/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GB"/>
              </w:rPr>
            </w:pPr>
            <w:r w:rsidRPr="0001473C">
              <w:rPr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GB"/>
              </w:rPr>
              <w:t>DI–DO, door-in to door-out; ED, emergency department, PCI, percutaneous coronary intervention.</w:t>
            </w:r>
          </w:p>
          <w:p w14:paraId="7FA3A307" w14:textId="2B44B03B" w:rsidR="00E27F88" w:rsidRPr="0001473C" w:rsidRDefault="00DB741A" w:rsidP="0001473C">
            <w:pPr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="001663FA" w:rsidRPr="0001473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1663FA" w:rsidRPr="0001473C">
              <w:rPr>
                <w:rFonts w:ascii="Times New Roman" w:hAnsi="Times New Roman" w:cs="Times New Roman"/>
                <w:lang w:val="en-GB"/>
              </w:rPr>
              <w:t xml:space="preserve">MICU </w:t>
            </w:r>
            <w:r w:rsidR="00A2674A" w:rsidRPr="0001473C">
              <w:rPr>
                <w:rFonts w:ascii="Times New Roman" w:hAnsi="Times New Roman" w:cs="Times New Roman"/>
                <w:lang w:val="en-GB"/>
              </w:rPr>
              <w:t xml:space="preserve">team </w:t>
            </w:r>
            <w:r w:rsidR="00FB4CB7" w:rsidRPr="0001473C">
              <w:rPr>
                <w:rFonts w:ascii="Times New Roman" w:hAnsi="Times New Roman" w:cs="Times New Roman"/>
                <w:lang w:val="en-GB"/>
              </w:rPr>
              <w:t xml:space="preserve">available at the referring </w:t>
            </w:r>
            <w:r w:rsidR="001663FA" w:rsidRPr="0001473C">
              <w:rPr>
                <w:rFonts w:ascii="Times New Roman" w:hAnsi="Times New Roman" w:cs="Times New Roman"/>
                <w:lang w:val="en-GB"/>
              </w:rPr>
              <w:t>centre.</w:t>
            </w:r>
          </w:p>
          <w:p w14:paraId="007ACE9E" w14:textId="566DD3EF" w:rsidR="00DB741A" w:rsidRPr="0001473C" w:rsidRDefault="00DB741A" w:rsidP="0001473C">
            <w:pPr>
              <w:keepNext/>
              <w:spacing w:after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01473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b </w:t>
            </w:r>
            <w:r w:rsidRPr="0001473C">
              <w:rPr>
                <w:rFonts w:ascii="Times New Roman" w:hAnsi="Times New Roman" w:cs="Times New Roman"/>
                <w:lang w:val="en-GB"/>
              </w:rPr>
              <w:t>MICU team had to come from another centre.</w:t>
            </w:r>
          </w:p>
        </w:tc>
      </w:tr>
    </w:tbl>
    <w:p w14:paraId="73FA2824" w14:textId="6760D032" w:rsidR="00F36CF5" w:rsidRPr="0001473C" w:rsidRDefault="00F36CF5" w:rsidP="0001473C">
      <w:pPr>
        <w:pStyle w:val="Bibliographie"/>
        <w:spacing w:after="0" w:line="360" w:lineRule="auto"/>
        <w:ind w:left="0" w:firstLine="0"/>
        <w:jc w:val="left"/>
        <w:rPr>
          <w:rFonts w:ascii="Times New Roman" w:hAnsi="Times New Roman" w:cs="Times New Roman"/>
          <w:lang w:val="en-GB"/>
        </w:rPr>
      </w:pPr>
    </w:p>
    <w:sectPr w:rsidR="00F36CF5" w:rsidRPr="0001473C" w:rsidSect="0001473C">
      <w:footerReference w:type="default" r:id="rId8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13EE62" w14:textId="77777777" w:rsidR="00D73A06" w:rsidRDefault="00D73A06" w:rsidP="009E5B30">
      <w:pPr>
        <w:spacing w:after="0" w:line="240" w:lineRule="auto"/>
      </w:pPr>
      <w:r>
        <w:separator/>
      </w:r>
    </w:p>
  </w:endnote>
  <w:endnote w:type="continuationSeparator" w:id="0">
    <w:p w14:paraId="584DAD9C" w14:textId="77777777" w:rsidR="00D73A06" w:rsidRDefault="00D73A06" w:rsidP="009E5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240229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65524B58" w14:textId="3C54D229" w:rsidR="00D0232A" w:rsidRPr="00CC0941" w:rsidRDefault="00D0232A">
        <w:pPr>
          <w:pStyle w:val="Pieddepage"/>
          <w:jc w:val="right"/>
          <w:rPr>
            <w:rFonts w:ascii="Arial" w:hAnsi="Arial" w:cs="Arial"/>
            <w:sz w:val="20"/>
            <w:szCs w:val="20"/>
          </w:rPr>
        </w:pPr>
        <w:r w:rsidRPr="00CC0941">
          <w:rPr>
            <w:rFonts w:ascii="Arial" w:hAnsi="Arial" w:cs="Arial"/>
            <w:sz w:val="20"/>
            <w:szCs w:val="20"/>
          </w:rPr>
          <w:fldChar w:fldCharType="begin"/>
        </w:r>
        <w:r w:rsidRPr="00CC0941">
          <w:rPr>
            <w:rFonts w:ascii="Arial" w:hAnsi="Arial" w:cs="Arial"/>
            <w:sz w:val="20"/>
            <w:szCs w:val="20"/>
          </w:rPr>
          <w:instrText>PAGE   \* MERGEFORMAT</w:instrText>
        </w:r>
        <w:r w:rsidRPr="00CC0941">
          <w:rPr>
            <w:rFonts w:ascii="Arial" w:hAnsi="Arial" w:cs="Arial"/>
            <w:sz w:val="20"/>
            <w:szCs w:val="20"/>
          </w:rPr>
          <w:fldChar w:fldCharType="separate"/>
        </w:r>
        <w:r w:rsidRPr="00CC0941">
          <w:rPr>
            <w:rFonts w:ascii="Arial" w:hAnsi="Arial" w:cs="Arial"/>
            <w:noProof/>
            <w:sz w:val="20"/>
            <w:szCs w:val="20"/>
            <w:lang w:val="fr-FR"/>
          </w:rPr>
          <w:t>8</w:t>
        </w:r>
        <w:r w:rsidRPr="00CC0941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17022809" w14:textId="77777777" w:rsidR="00D0232A" w:rsidRDefault="00D0232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432D6" w14:textId="77777777" w:rsidR="00D73A06" w:rsidRDefault="00D73A06" w:rsidP="009E5B30">
      <w:pPr>
        <w:spacing w:after="0" w:line="240" w:lineRule="auto"/>
      </w:pPr>
      <w:r>
        <w:separator/>
      </w:r>
    </w:p>
  </w:footnote>
  <w:footnote w:type="continuationSeparator" w:id="0">
    <w:p w14:paraId="72614639" w14:textId="77777777" w:rsidR="00D73A06" w:rsidRDefault="00D73A06" w:rsidP="009E5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E6623"/>
    <w:multiLevelType w:val="hybridMultilevel"/>
    <w:tmpl w:val="7FF8A9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15A53"/>
    <w:multiLevelType w:val="hybridMultilevel"/>
    <w:tmpl w:val="D0FE452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31F1731"/>
    <w:multiLevelType w:val="hybridMultilevel"/>
    <w:tmpl w:val="AA64715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C7B7A"/>
    <w:multiLevelType w:val="multilevel"/>
    <w:tmpl w:val="B802D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D84B30"/>
    <w:multiLevelType w:val="hybridMultilevel"/>
    <w:tmpl w:val="5630E23E"/>
    <w:lvl w:ilvl="0" w:tplc="2E4207AA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1C8695C"/>
    <w:multiLevelType w:val="hybridMultilevel"/>
    <w:tmpl w:val="81203E64"/>
    <w:lvl w:ilvl="0" w:tplc="D18436AE">
      <w:start w:val="1"/>
      <w:numFmt w:val="decimal"/>
      <w:lvlText w:val="%1."/>
      <w:lvlJc w:val="left"/>
      <w:pPr>
        <w:ind w:left="720" w:hanging="360"/>
      </w:pPr>
      <w:rPr>
        <w:rFonts w:hint="default"/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6F48E4"/>
    <w:multiLevelType w:val="hybridMultilevel"/>
    <w:tmpl w:val="770C6708"/>
    <w:lvl w:ilvl="0" w:tplc="892607E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0644851"/>
    <w:multiLevelType w:val="hybridMultilevel"/>
    <w:tmpl w:val="B728064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46553"/>
    <w:multiLevelType w:val="hybridMultilevel"/>
    <w:tmpl w:val="CC600E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89027B"/>
    <w:multiLevelType w:val="hybridMultilevel"/>
    <w:tmpl w:val="C77ED7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"/>
  </w:num>
  <w:num w:numId="5">
    <w:abstractNumId w:val="7"/>
  </w:num>
  <w:num w:numId="6">
    <w:abstractNumId w:val="9"/>
  </w:num>
  <w:num w:numId="7">
    <w:abstractNumId w:val="8"/>
  </w:num>
  <w:num w:numId="8">
    <w:abstractNumId w:val="5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5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merg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pzarswwdwe5yez25s5xst8pe9sfe5we5r0&quot;&gt;DIDO edit&lt;record-ids&gt;&lt;item&gt;1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976BDC"/>
    <w:rsid w:val="00000352"/>
    <w:rsid w:val="00000914"/>
    <w:rsid w:val="000035CB"/>
    <w:rsid w:val="00003DCB"/>
    <w:rsid w:val="000126A9"/>
    <w:rsid w:val="00012E34"/>
    <w:rsid w:val="00014460"/>
    <w:rsid w:val="0001473C"/>
    <w:rsid w:val="00017E21"/>
    <w:rsid w:val="00020AA8"/>
    <w:rsid w:val="00027DC3"/>
    <w:rsid w:val="00031399"/>
    <w:rsid w:val="00031D4D"/>
    <w:rsid w:val="00034113"/>
    <w:rsid w:val="00034438"/>
    <w:rsid w:val="00037B79"/>
    <w:rsid w:val="000418EC"/>
    <w:rsid w:val="00045759"/>
    <w:rsid w:val="00046B77"/>
    <w:rsid w:val="000475D6"/>
    <w:rsid w:val="000510BB"/>
    <w:rsid w:val="00052EEA"/>
    <w:rsid w:val="00054634"/>
    <w:rsid w:val="00056A00"/>
    <w:rsid w:val="00057FD6"/>
    <w:rsid w:val="0006261B"/>
    <w:rsid w:val="00065514"/>
    <w:rsid w:val="00070DF6"/>
    <w:rsid w:val="00072676"/>
    <w:rsid w:val="00077BAD"/>
    <w:rsid w:val="000817AF"/>
    <w:rsid w:val="000833A0"/>
    <w:rsid w:val="00084527"/>
    <w:rsid w:val="00092126"/>
    <w:rsid w:val="000926B3"/>
    <w:rsid w:val="000926BA"/>
    <w:rsid w:val="000935C9"/>
    <w:rsid w:val="00094F15"/>
    <w:rsid w:val="000958D2"/>
    <w:rsid w:val="00095B0E"/>
    <w:rsid w:val="000961FB"/>
    <w:rsid w:val="00097EC2"/>
    <w:rsid w:val="000A5323"/>
    <w:rsid w:val="000B7206"/>
    <w:rsid w:val="000C6ED9"/>
    <w:rsid w:val="000D1493"/>
    <w:rsid w:val="000E276A"/>
    <w:rsid w:val="000E3DC6"/>
    <w:rsid w:val="000F2513"/>
    <w:rsid w:val="000F271D"/>
    <w:rsid w:val="000F281C"/>
    <w:rsid w:val="000F3782"/>
    <w:rsid w:val="000F3BCD"/>
    <w:rsid w:val="000F4D12"/>
    <w:rsid w:val="001002EC"/>
    <w:rsid w:val="0010366D"/>
    <w:rsid w:val="00104585"/>
    <w:rsid w:val="00105072"/>
    <w:rsid w:val="00111DF8"/>
    <w:rsid w:val="0011318D"/>
    <w:rsid w:val="00114C1D"/>
    <w:rsid w:val="0011728F"/>
    <w:rsid w:val="00117441"/>
    <w:rsid w:val="001243BD"/>
    <w:rsid w:val="001265AE"/>
    <w:rsid w:val="00126D47"/>
    <w:rsid w:val="00132A89"/>
    <w:rsid w:val="001347D5"/>
    <w:rsid w:val="00134DBF"/>
    <w:rsid w:val="001353CA"/>
    <w:rsid w:val="001368A2"/>
    <w:rsid w:val="00136917"/>
    <w:rsid w:val="00143D68"/>
    <w:rsid w:val="001462B1"/>
    <w:rsid w:val="00152E73"/>
    <w:rsid w:val="0015431D"/>
    <w:rsid w:val="001577A1"/>
    <w:rsid w:val="001609A8"/>
    <w:rsid w:val="00160F36"/>
    <w:rsid w:val="00160F63"/>
    <w:rsid w:val="00162E00"/>
    <w:rsid w:val="001663FA"/>
    <w:rsid w:val="00170BAA"/>
    <w:rsid w:val="00171B32"/>
    <w:rsid w:val="00172069"/>
    <w:rsid w:val="00172F79"/>
    <w:rsid w:val="001732B6"/>
    <w:rsid w:val="0018035C"/>
    <w:rsid w:val="001809A8"/>
    <w:rsid w:val="00183DD3"/>
    <w:rsid w:val="00191A9E"/>
    <w:rsid w:val="00195AB6"/>
    <w:rsid w:val="001972AF"/>
    <w:rsid w:val="001A12D4"/>
    <w:rsid w:val="001A2D86"/>
    <w:rsid w:val="001A7D5C"/>
    <w:rsid w:val="001B34EC"/>
    <w:rsid w:val="001B4316"/>
    <w:rsid w:val="001D0297"/>
    <w:rsid w:val="001D194C"/>
    <w:rsid w:val="001D33D4"/>
    <w:rsid w:val="001D7125"/>
    <w:rsid w:val="001E0EA0"/>
    <w:rsid w:val="001E1492"/>
    <w:rsid w:val="001E1D84"/>
    <w:rsid w:val="001E366E"/>
    <w:rsid w:val="001F0D89"/>
    <w:rsid w:val="001F3D0F"/>
    <w:rsid w:val="00200A61"/>
    <w:rsid w:val="00201162"/>
    <w:rsid w:val="00201F08"/>
    <w:rsid w:val="002022B7"/>
    <w:rsid w:val="002027BD"/>
    <w:rsid w:val="002043E9"/>
    <w:rsid w:val="002073E0"/>
    <w:rsid w:val="00210A23"/>
    <w:rsid w:val="00212260"/>
    <w:rsid w:val="00212DC2"/>
    <w:rsid w:val="00213964"/>
    <w:rsid w:val="0021547F"/>
    <w:rsid w:val="002154BF"/>
    <w:rsid w:val="002220FE"/>
    <w:rsid w:val="00223796"/>
    <w:rsid w:val="002245E4"/>
    <w:rsid w:val="002252EF"/>
    <w:rsid w:val="00226977"/>
    <w:rsid w:val="00230EA6"/>
    <w:rsid w:val="00231AC7"/>
    <w:rsid w:val="0023224A"/>
    <w:rsid w:val="00237ACC"/>
    <w:rsid w:val="00237BFC"/>
    <w:rsid w:val="00242530"/>
    <w:rsid w:val="0024262E"/>
    <w:rsid w:val="002430DC"/>
    <w:rsid w:val="00245759"/>
    <w:rsid w:val="00246A1F"/>
    <w:rsid w:val="00247816"/>
    <w:rsid w:val="00253997"/>
    <w:rsid w:val="00256905"/>
    <w:rsid w:val="00257ED5"/>
    <w:rsid w:val="00262D7E"/>
    <w:rsid w:val="002644E5"/>
    <w:rsid w:val="00265729"/>
    <w:rsid w:val="002669C8"/>
    <w:rsid w:val="00270CD6"/>
    <w:rsid w:val="00273167"/>
    <w:rsid w:val="0027650E"/>
    <w:rsid w:val="00282817"/>
    <w:rsid w:val="00282CC0"/>
    <w:rsid w:val="00283456"/>
    <w:rsid w:val="00286763"/>
    <w:rsid w:val="0029228C"/>
    <w:rsid w:val="002952C9"/>
    <w:rsid w:val="00295996"/>
    <w:rsid w:val="00297A0D"/>
    <w:rsid w:val="002A2ECF"/>
    <w:rsid w:val="002A3F00"/>
    <w:rsid w:val="002A5DEA"/>
    <w:rsid w:val="002A6C19"/>
    <w:rsid w:val="002A7531"/>
    <w:rsid w:val="002B37F7"/>
    <w:rsid w:val="002B3A06"/>
    <w:rsid w:val="002B4537"/>
    <w:rsid w:val="002B4B21"/>
    <w:rsid w:val="002B53EE"/>
    <w:rsid w:val="002B7D83"/>
    <w:rsid w:val="002C3E56"/>
    <w:rsid w:val="002C43C2"/>
    <w:rsid w:val="002C4E50"/>
    <w:rsid w:val="002C7B1E"/>
    <w:rsid w:val="002D16EF"/>
    <w:rsid w:val="002D2B49"/>
    <w:rsid w:val="002D4E3D"/>
    <w:rsid w:val="002E0484"/>
    <w:rsid w:val="002E1281"/>
    <w:rsid w:val="002E1CA6"/>
    <w:rsid w:val="002E4BFA"/>
    <w:rsid w:val="002E6230"/>
    <w:rsid w:val="002E6AAB"/>
    <w:rsid w:val="002E7756"/>
    <w:rsid w:val="002E7759"/>
    <w:rsid w:val="002F1448"/>
    <w:rsid w:val="00302205"/>
    <w:rsid w:val="0030570B"/>
    <w:rsid w:val="00306A7A"/>
    <w:rsid w:val="00307430"/>
    <w:rsid w:val="00307546"/>
    <w:rsid w:val="00310204"/>
    <w:rsid w:val="0031171F"/>
    <w:rsid w:val="00311754"/>
    <w:rsid w:val="00313F4B"/>
    <w:rsid w:val="00315D50"/>
    <w:rsid w:val="00324D6C"/>
    <w:rsid w:val="0032533D"/>
    <w:rsid w:val="0032597F"/>
    <w:rsid w:val="00326BA7"/>
    <w:rsid w:val="003319EB"/>
    <w:rsid w:val="003324EF"/>
    <w:rsid w:val="00333A50"/>
    <w:rsid w:val="00334832"/>
    <w:rsid w:val="0033637C"/>
    <w:rsid w:val="0033671C"/>
    <w:rsid w:val="003367B8"/>
    <w:rsid w:val="003407D6"/>
    <w:rsid w:val="00340BEF"/>
    <w:rsid w:val="00346CC9"/>
    <w:rsid w:val="00350E28"/>
    <w:rsid w:val="00353F56"/>
    <w:rsid w:val="00356B52"/>
    <w:rsid w:val="00360B96"/>
    <w:rsid w:val="0036214A"/>
    <w:rsid w:val="00364BAD"/>
    <w:rsid w:val="003658F1"/>
    <w:rsid w:val="003660DF"/>
    <w:rsid w:val="00367D20"/>
    <w:rsid w:val="00371DD8"/>
    <w:rsid w:val="003720F9"/>
    <w:rsid w:val="00372B82"/>
    <w:rsid w:val="003746C4"/>
    <w:rsid w:val="003827EB"/>
    <w:rsid w:val="003839A7"/>
    <w:rsid w:val="003848D4"/>
    <w:rsid w:val="00387820"/>
    <w:rsid w:val="0039166D"/>
    <w:rsid w:val="003A64AA"/>
    <w:rsid w:val="003A779E"/>
    <w:rsid w:val="003A7D03"/>
    <w:rsid w:val="003B0E8C"/>
    <w:rsid w:val="003B0EA7"/>
    <w:rsid w:val="003B352F"/>
    <w:rsid w:val="003B6779"/>
    <w:rsid w:val="003C2CAA"/>
    <w:rsid w:val="003C3ADC"/>
    <w:rsid w:val="003C444B"/>
    <w:rsid w:val="003C4E56"/>
    <w:rsid w:val="003C7A65"/>
    <w:rsid w:val="003C7DA9"/>
    <w:rsid w:val="003D2996"/>
    <w:rsid w:val="003D3878"/>
    <w:rsid w:val="003D620A"/>
    <w:rsid w:val="003D6987"/>
    <w:rsid w:val="003D7810"/>
    <w:rsid w:val="003E0EEE"/>
    <w:rsid w:val="003E24C5"/>
    <w:rsid w:val="003E2C12"/>
    <w:rsid w:val="003E6E4E"/>
    <w:rsid w:val="003F421B"/>
    <w:rsid w:val="003F5659"/>
    <w:rsid w:val="004020D6"/>
    <w:rsid w:val="00402C76"/>
    <w:rsid w:val="00402C95"/>
    <w:rsid w:val="00403546"/>
    <w:rsid w:val="00403F56"/>
    <w:rsid w:val="00405668"/>
    <w:rsid w:val="00413178"/>
    <w:rsid w:val="00416FD3"/>
    <w:rsid w:val="004173FD"/>
    <w:rsid w:val="004246C5"/>
    <w:rsid w:val="004250E3"/>
    <w:rsid w:val="004252A3"/>
    <w:rsid w:val="004267C0"/>
    <w:rsid w:val="004272DF"/>
    <w:rsid w:val="00430909"/>
    <w:rsid w:val="00435F1A"/>
    <w:rsid w:val="0043634F"/>
    <w:rsid w:val="004415C4"/>
    <w:rsid w:val="0044252E"/>
    <w:rsid w:val="00444AA0"/>
    <w:rsid w:val="00447388"/>
    <w:rsid w:val="00450DD0"/>
    <w:rsid w:val="004514EA"/>
    <w:rsid w:val="00453D67"/>
    <w:rsid w:val="00456814"/>
    <w:rsid w:val="004618EB"/>
    <w:rsid w:val="00461DAE"/>
    <w:rsid w:val="004646FE"/>
    <w:rsid w:val="0046508B"/>
    <w:rsid w:val="004715DA"/>
    <w:rsid w:val="004724AE"/>
    <w:rsid w:val="004831DA"/>
    <w:rsid w:val="0048668C"/>
    <w:rsid w:val="00487096"/>
    <w:rsid w:val="004871EA"/>
    <w:rsid w:val="004903A3"/>
    <w:rsid w:val="00491911"/>
    <w:rsid w:val="00494771"/>
    <w:rsid w:val="00497B13"/>
    <w:rsid w:val="004A0B58"/>
    <w:rsid w:val="004A17D1"/>
    <w:rsid w:val="004A35BF"/>
    <w:rsid w:val="004A4650"/>
    <w:rsid w:val="004A7B67"/>
    <w:rsid w:val="004B3221"/>
    <w:rsid w:val="004B455A"/>
    <w:rsid w:val="004B614D"/>
    <w:rsid w:val="004B73DB"/>
    <w:rsid w:val="004C02C0"/>
    <w:rsid w:val="004C20E3"/>
    <w:rsid w:val="004C251B"/>
    <w:rsid w:val="004C2E07"/>
    <w:rsid w:val="004C399C"/>
    <w:rsid w:val="004C39B8"/>
    <w:rsid w:val="004C3F6D"/>
    <w:rsid w:val="004C6471"/>
    <w:rsid w:val="004D307D"/>
    <w:rsid w:val="004D3BA8"/>
    <w:rsid w:val="004D458A"/>
    <w:rsid w:val="004E2117"/>
    <w:rsid w:val="004E40A0"/>
    <w:rsid w:val="004E46D2"/>
    <w:rsid w:val="004E568E"/>
    <w:rsid w:val="004E5968"/>
    <w:rsid w:val="004E6101"/>
    <w:rsid w:val="004E67E7"/>
    <w:rsid w:val="004F2B3F"/>
    <w:rsid w:val="004F2B82"/>
    <w:rsid w:val="004F7F80"/>
    <w:rsid w:val="00500CD9"/>
    <w:rsid w:val="00502D90"/>
    <w:rsid w:val="00505CD2"/>
    <w:rsid w:val="00510C96"/>
    <w:rsid w:val="005141E8"/>
    <w:rsid w:val="00524F6C"/>
    <w:rsid w:val="00526ADD"/>
    <w:rsid w:val="00526C4B"/>
    <w:rsid w:val="00526C88"/>
    <w:rsid w:val="00530F5D"/>
    <w:rsid w:val="00532F56"/>
    <w:rsid w:val="005411F9"/>
    <w:rsid w:val="00544889"/>
    <w:rsid w:val="005457C7"/>
    <w:rsid w:val="0054668E"/>
    <w:rsid w:val="00554D33"/>
    <w:rsid w:val="00560123"/>
    <w:rsid w:val="005601B5"/>
    <w:rsid w:val="0056179D"/>
    <w:rsid w:val="00561BB6"/>
    <w:rsid w:val="005638CF"/>
    <w:rsid w:val="00563CBC"/>
    <w:rsid w:val="00565C36"/>
    <w:rsid w:val="00566F80"/>
    <w:rsid w:val="0057034A"/>
    <w:rsid w:val="005714C9"/>
    <w:rsid w:val="00573D39"/>
    <w:rsid w:val="005809CE"/>
    <w:rsid w:val="005829B2"/>
    <w:rsid w:val="0058563C"/>
    <w:rsid w:val="005856E7"/>
    <w:rsid w:val="00585794"/>
    <w:rsid w:val="0058596E"/>
    <w:rsid w:val="00591860"/>
    <w:rsid w:val="00593F16"/>
    <w:rsid w:val="00595345"/>
    <w:rsid w:val="005A0D4A"/>
    <w:rsid w:val="005A3EFF"/>
    <w:rsid w:val="005A7C4F"/>
    <w:rsid w:val="005B052E"/>
    <w:rsid w:val="005B2FFF"/>
    <w:rsid w:val="005B3F84"/>
    <w:rsid w:val="005B49A0"/>
    <w:rsid w:val="005B6806"/>
    <w:rsid w:val="005B7992"/>
    <w:rsid w:val="005C0B27"/>
    <w:rsid w:val="005C2F2F"/>
    <w:rsid w:val="005C361F"/>
    <w:rsid w:val="005C3F6F"/>
    <w:rsid w:val="005C4C89"/>
    <w:rsid w:val="005C6620"/>
    <w:rsid w:val="005D1598"/>
    <w:rsid w:val="005D1B91"/>
    <w:rsid w:val="005D3587"/>
    <w:rsid w:val="005D3D90"/>
    <w:rsid w:val="005E2140"/>
    <w:rsid w:val="005E3941"/>
    <w:rsid w:val="005E3CF5"/>
    <w:rsid w:val="005E43A5"/>
    <w:rsid w:val="005E5F04"/>
    <w:rsid w:val="005E6660"/>
    <w:rsid w:val="005F13D2"/>
    <w:rsid w:val="005F17AE"/>
    <w:rsid w:val="005F58DE"/>
    <w:rsid w:val="005F66E5"/>
    <w:rsid w:val="00601918"/>
    <w:rsid w:val="00602323"/>
    <w:rsid w:val="00611062"/>
    <w:rsid w:val="006112EC"/>
    <w:rsid w:val="00612D71"/>
    <w:rsid w:val="00612ED4"/>
    <w:rsid w:val="00613C02"/>
    <w:rsid w:val="006144E6"/>
    <w:rsid w:val="00616CB7"/>
    <w:rsid w:val="00620413"/>
    <w:rsid w:val="00623D94"/>
    <w:rsid w:val="00624B98"/>
    <w:rsid w:val="006261D3"/>
    <w:rsid w:val="00627FA5"/>
    <w:rsid w:val="00631062"/>
    <w:rsid w:val="006354E8"/>
    <w:rsid w:val="006417C6"/>
    <w:rsid w:val="00641B47"/>
    <w:rsid w:val="006432BA"/>
    <w:rsid w:val="006442A7"/>
    <w:rsid w:val="00651407"/>
    <w:rsid w:val="006539A8"/>
    <w:rsid w:val="00656375"/>
    <w:rsid w:val="0065713A"/>
    <w:rsid w:val="00657EE4"/>
    <w:rsid w:val="00660FBF"/>
    <w:rsid w:val="00666AB3"/>
    <w:rsid w:val="006671F3"/>
    <w:rsid w:val="006705FB"/>
    <w:rsid w:val="00671E00"/>
    <w:rsid w:val="00672E0A"/>
    <w:rsid w:val="006733A0"/>
    <w:rsid w:val="00677390"/>
    <w:rsid w:val="00684313"/>
    <w:rsid w:val="006843D5"/>
    <w:rsid w:val="00685BDC"/>
    <w:rsid w:val="00692009"/>
    <w:rsid w:val="006970CB"/>
    <w:rsid w:val="00697796"/>
    <w:rsid w:val="00697F5E"/>
    <w:rsid w:val="006A1145"/>
    <w:rsid w:val="006A4CD7"/>
    <w:rsid w:val="006A6E91"/>
    <w:rsid w:val="006C220B"/>
    <w:rsid w:val="006C34D2"/>
    <w:rsid w:val="006D015D"/>
    <w:rsid w:val="006D09C7"/>
    <w:rsid w:val="006D3F7A"/>
    <w:rsid w:val="006D5A37"/>
    <w:rsid w:val="006E0976"/>
    <w:rsid w:val="006E1EA2"/>
    <w:rsid w:val="006E44BA"/>
    <w:rsid w:val="006F10EE"/>
    <w:rsid w:val="006F7F6A"/>
    <w:rsid w:val="00703555"/>
    <w:rsid w:val="007067D6"/>
    <w:rsid w:val="007110D9"/>
    <w:rsid w:val="00711C76"/>
    <w:rsid w:val="00712B76"/>
    <w:rsid w:val="00720ADD"/>
    <w:rsid w:val="00722729"/>
    <w:rsid w:val="007235DB"/>
    <w:rsid w:val="00724C3D"/>
    <w:rsid w:val="007258D7"/>
    <w:rsid w:val="007325CD"/>
    <w:rsid w:val="00733CAD"/>
    <w:rsid w:val="007341E8"/>
    <w:rsid w:val="00735F63"/>
    <w:rsid w:val="0073625C"/>
    <w:rsid w:val="00740269"/>
    <w:rsid w:val="00744A70"/>
    <w:rsid w:val="00744E10"/>
    <w:rsid w:val="00747A88"/>
    <w:rsid w:val="007509B1"/>
    <w:rsid w:val="0075129F"/>
    <w:rsid w:val="007550D9"/>
    <w:rsid w:val="00757E4B"/>
    <w:rsid w:val="0076354A"/>
    <w:rsid w:val="00767F27"/>
    <w:rsid w:val="007707A7"/>
    <w:rsid w:val="00770ADB"/>
    <w:rsid w:val="0077653B"/>
    <w:rsid w:val="00781B55"/>
    <w:rsid w:val="0078433C"/>
    <w:rsid w:val="0078533A"/>
    <w:rsid w:val="0079139E"/>
    <w:rsid w:val="00792BC3"/>
    <w:rsid w:val="00792BF6"/>
    <w:rsid w:val="00792EAF"/>
    <w:rsid w:val="00793385"/>
    <w:rsid w:val="007933E0"/>
    <w:rsid w:val="00793A2F"/>
    <w:rsid w:val="0079583B"/>
    <w:rsid w:val="007A12E5"/>
    <w:rsid w:val="007A3D26"/>
    <w:rsid w:val="007A432F"/>
    <w:rsid w:val="007A5DCB"/>
    <w:rsid w:val="007A7CC3"/>
    <w:rsid w:val="007B0019"/>
    <w:rsid w:val="007B2CB0"/>
    <w:rsid w:val="007B543E"/>
    <w:rsid w:val="007B6708"/>
    <w:rsid w:val="007B70DB"/>
    <w:rsid w:val="007C24EC"/>
    <w:rsid w:val="007C3495"/>
    <w:rsid w:val="007D2F8E"/>
    <w:rsid w:val="007E0408"/>
    <w:rsid w:val="007E1D98"/>
    <w:rsid w:val="007E228A"/>
    <w:rsid w:val="007E28BA"/>
    <w:rsid w:val="007E42FF"/>
    <w:rsid w:val="007E481F"/>
    <w:rsid w:val="007F38F1"/>
    <w:rsid w:val="007F58F5"/>
    <w:rsid w:val="00802116"/>
    <w:rsid w:val="0080541B"/>
    <w:rsid w:val="008057F4"/>
    <w:rsid w:val="00807C24"/>
    <w:rsid w:val="0081262E"/>
    <w:rsid w:val="0081300D"/>
    <w:rsid w:val="0081364B"/>
    <w:rsid w:val="0081394A"/>
    <w:rsid w:val="00814CBF"/>
    <w:rsid w:val="00821F3E"/>
    <w:rsid w:val="0082388C"/>
    <w:rsid w:val="008262AF"/>
    <w:rsid w:val="00827E51"/>
    <w:rsid w:val="008306CE"/>
    <w:rsid w:val="008321C3"/>
    <w:rsid w:val="008326E3"/>
    <w:rsid w:val="00833E8F"/>
    <w:rsid w:val="00833F83"/>
    <w:rsid w:val="00834DBA"/>
    <w:rsid w:val="00834EE8"/>
    <w:rsid w:val="00841907"/>
    <w:rsid w:val="008444F8"/>
    <w:rsid w:val="00850042"/>
    <w:rsid w:val="00853787"/>
    <w:rsid w:val="00853D85"/>
    <w:rsid w:val="0085412E"/>
    <w:rsid w:val="00855F5F"/>
    <w:rsid w:val="00857CC6"/>
    <w:rsid w:val="008611A1"/>
    <w:rsid w:val="00861619"/>
    <w:rsid w:val="00862DB0"/>
    <w:rsid w:val="00863948"/>
    <w:rsid w:val="008639ED"/>
    <w:rsid w:val="00865E91"/>
    <w:rsid w:val="0086646C"/>
    <w:rsid w:val="00866A51"/>
    <w:rsid w:val="00870963"/>
    <w:rsid w:val="00876379"/>
    <w:rsid w:val="008773B1"/>
    <w:rsid w:val="008824A6"/>
    <w:rsid w:val="00891DD2"/>
    <w:rsid w:val="00892BC8"/>
    <w:rsid w:val="00893785"/>
    <w:rsid w:val="00896F14"/>
    <w:rsid w:val="00897302"/>
    <w:rsid w:val="00897A40"/>
    <w:rsid w:val="008A0BC7"/>
    <w:rsid w:val="008A28E5"/>
    <w:rsid w:val="008A354E"/>
    <w:rsid w:val="008A5913"/>
    <w:rsid w:val="008A6756"/>
    <w:rsid w:val="008B4F09"/>
    <w:rsid w:val="008B516D"/>
    <w:rsid w:val="008B6A1E"/>
    <w:rsid w:val="008B6B83"/>
    <w:rsid w:val="008B6E05"/>
    <w:rsid w:val="008C11F2"/>
    <w:rsid w:val="008C3B05"/>
    <w:rsid w:val="008C407E"/>
    <w:rsid w:val="008D0513"/>
    <w:rsid w:val="008D1FBE"/>
    <w:rsid w:val="008D298E"/>
    <w:rsid w:val="008D2EAF"/>
    <w:rsid w:val="008D2F83"/>
    <w:rsid w:val="008D4339"/>
    <w:rsid w:val="008E08C2"/>
    <w:rsid w:val="008E2662"/>
    <w:rsid w:val="008E297D"/>
    <w:rsid w:val="008E6075"/>
    <w:rsid w:val="008F441F"/>
    <w:rsid w:val="008F5E65"/>
    <w:rsid w:val="008F7D7F"/>
    <w:rsid w:val="0090169A"/>
    <w:rsid w:val="00902CD6"/>
    <w:rsid w:val="00906207"/>
    <w:rsid w:val="009073DB"/>
    <w:rsid w:val="00912580"/>
    <w:rsid w:val="00912C3D"/>
    <w:rsid w:val="0091452F"/>
    <w:rsid w:val="00916606"/>
    <w:rsid w:val="00916C8C"/>
    <w:rsid w:val="00917903"/>
    <w:rsid w:val="0092048D"/>
    <w:rsid w:val="00924663"/>
    <w:rsid w:val="00924D55"/>
    <w:rsid w:val="00925415"/>
    <w:rsid w:val="00926742"/>
    <w:rsid w:val="00927AAD"/>
    <w:rsid w:val="009317A3"/>
    <w:rsid w:val="00934D3D"/>
    <w:rsid w:val="009355E5"/>
    <w:rsid w:val="00940DE6"/>
    <w:rsid w:val="00941420"/>
    <w:rsid w:val="00942A9E"/>
    <w:rsid w:val="0094494C"/>
    <w:rsid w:val="00951E9D"/>
    <w:rsid w:val="00952102"/>
    <w:rsid w:val="00954082"/>
    <w:rsid w:val="00954B58"/>
    <w:rsid w:val="00954DE0"/>
    <w:rsid w:val="00955D48"/>
    <w:rsid w:val="00956D22"/>
    <w:rsid w:val="009624A7"/>
    <w:rsid w:val="00971BAC"/>
    <w:rsid w:val="00974759"/>
    <w:rsid w:val="00975A8F"/>
    <w:rsid w:val="00976119"/>
    <w:rsid w:val="00976BDC"/>
    <w:rsid w:val="009779F9"/>
    <w:rsid w:val="00980548"/>
    <w:rsid w:val="00980A87"/>
    <w:rsid w:val="00984352"/>
    <w:rsid w:val="00984389"/>
    <w:rsid w:val="00986477"/>
    <w:rsid w:val="00993449"/>
    <w:rsid w:val="00997F34"/>
    <w:rsid w:val="009A2109"/>
    <w:rsid w:val="009A5DED"/>
    <w:rsid w:val="009A724E"/>
    <w:rsid w:val="009A7C83"/>
    <w:rsid w:val="009B0944"/>
    <w:rsid w:val="009B3F92"/>
    <w:rsid w:val="009C426B"/>
    <w:rsid w:val="009C6A4A"/>
    <w:rsid w:val="009C7258"/>
    <w:rsid w:val="009D1828"/>
    <w:rsid w:val="009E091B"/>
    <w:rsid w:val="009E4B4A"/>
    <w:rsid w:val="009E4B6C"/>
    <w:rsid w:val="009E4F2D"/>
    <w:rsid w:val="009E5B30"/>
    <w:rsid w:val="009E630C"/>
    <w:rsid w:val="009F15BD"/>
    <w:rsid w:val="009F24B4"/>
    <w:rsid w:val="009F4EA6"/>
    <w:rsid w:val="009F563F"/>
    <w:rsid w:val="009F7D91"/>
    <w:rsid w:val="00A00A2A"/>
    <w:rsid w:val="00A0170B"/>
    <w:rsid w:val="00A02F8B"/>
    <w:rsid w:val="00A074AD"/>
    <w:rsid w:val="00A10FC6"/>
    <w:rsid w:val="00A128D3"/>
    <w:rsid w:val="00A14E87"/>
    <w:rsid w:val="00A14ED1"/>
    <w:rsid w:val="00A157AD"/>
    <w:rsid w:val="00A165BB"/>
    <w:rsid w:val="00A20A3F"/>
    <w:rsid w:val="00A22104"/>
    <w:rsid w:val="00A263C5"/>
    <w:rsid w:val="00A2674A"/>
    <w:rsid w:val="00A26DFB"/>
    <w:rsid w:val="00A37762"/>
    <w:rsid w:val="00A40BF2"/>
    <w:rsid w:val="00A41EA6"/>
    <w:rsid w:val="00A4267A"/>
    <w:rsid w:val="00A44284"/>
    <w:rsid w:val="00A44B0D"/>
    <w:rsid w:val="00A44FB6"/>
    <w:rsid w:val="00A45E61"/>
    <w:rsid w:val="00A511DD"/>
    <w:rsid w:val="00A514CD"/>
    <w:rsid w:val="00A5170F"/>
    <w:rsid w:val="00A51C66"/>
    <w:rsid w:val="00A533AD"/>
    <w:rsid w:val="00A537DE"/>
    <w:rsid w:val="00A5595B"/>
    <w:rsid w:val="00A563C2"/>
    <w:rsid w:val="00A60AA1"/>
    <w:rsid w:val="00A6134B"/>
    <w:rsid w:val="00A720F4"/>
    <w:rsid w:val="00A72E7F"/>
    <w:rsid w:val="00A75CF7"/>
    <w:rsid w:val="00A81381"/>
    <w:rsid w:val="00A81F24"/>
    <w:rsid w:val="00A82F45"/>
    <w:rsid w:val="00A844CB"/>
    <w:rsid w:val="00A86A56"/>
    <w:rsid w:val="00A946CB"/>
    <w:rsid w:val="00AA0289"/>
    <w:rsid w:val="00AA048A"/>
    <w:rsid w:val="00AA1451"/>
    <w:rsid w:val="00AA2C11"/>
    <w:rsid w:val="00AA3E5A"/>
    <w:rsid w:val="00AA4AD6"/>
    <w:rsid w:val="00AB025C"/>
    <w:rsid w:val="00AB347E"/>
    <w:rsid w:val="00AB3555"/>
    <w:rsid w:val="00AB5A8B"/>
    <w:rsid w:val="00AB7004"/>
    <w:rsid w:val="00AC2BFB"/>
    <w:rsid w:val="00AC3F5E"/>
    <w:rsid w:val="00AC57D8"/>
    <w:rsid w:val="00AC6553"/>
    <w:rsid w:val="00AD1459"/>
    <w:rsid w:val="00AD1BB4"/>
    <w:rsid w:val="00AD1C62"/>
    <w:rsid w:val="00AD30FF"/>
    <w:rsid w:val="00AD3AB5"/>
    <w:rsid w:val="00AD480F"/>
    <w:rsid w:val="00AD788A"/>
    <w:rsid w:val="00AE3C2E"/>
    <w:rsid w:val="00AE4E80"/>
    <w:rsid w:val="00AE5B86"/>
    <w:rsid w:val="00AE67CA"/>
    <w:rsid w:val="00AF0146"/>
    <w:rsid w:val="00AF3B50"/>
    <w:rsid w:val="00AF4D1B"/>
    <w:rsid w:val="00B010C5"/>
    <w:rsid w:val="00B01648"/>
    <w:rsid w:val="00B02445"/>
    <w:rsid w:val="00B02CA7"/>
    <w:rsid w:val="00B03BE9"/>
    <w:rsid w:val="00B14FD9"/>
    <w:rsid w:val="00B153E1"/>
    <w:rsid w:val="00B16BD4"/>
    <w:rsid w:val="00B21022"/>
    <w:rsid w:val="00B2543E"/>
    <w:rsid w:val="00B27DAC"/>
    <w:rsid w:val="00B31890"/>
    <w:rsid w:val="00B36239"/>
    <w:rsid w:val="00B36F97"/>
    <w:rsid w:val="00B430D1"/>
    <w:rsid w:val="00B44955"/>
    <w:rsid w:val="00B45F5A"/>
    <w:rsid w:val="00B47F6C"/>
    <w:rsid w:val="00B55CDD"/>
    <w:rsid w:val="00B570CF"/>
    <w:rsid w:val="00B57522"/>
    <w:rsid w:val="00B646FF"/>
    <w:rsid w:val="00B6481B"/>
    <w:rsid w:val="00B76992"/>
    <w:rsid w:val="00B81193"/>
    <w:rsid w:val="00B82EFF"/>
    <w:rsid w:val="00B8454A"/>
    <w:rsid w:val="00B85620"/>
    <w:rsid w:val="00B90704"/>
    <w:rsid w:val="00B95F21"/>
    <w:rsid w:val="00BA01D9"/>
    <w:rsid w:val="00BB095C"/>
    <w:rsid w:val="00BB0F01"/>
    <w:rsid w:val="00BB2706"/>
    <w:rsid w:val="00BB49AA"/>
    <w:rsid w:val="00BB5C34"/>
    <w:rsid w:val="00BB60C6"/>
    <w:rsid w:val="00BB6604"/>
    <w:rsid w:val="00BB66A8"/>
    <w:rsid w:val="00BC109C"/>
    <w:rsid w:val="00BC2DBB"/>
    <w:rsid w:val="00BC390A"/>
    <w:rsid w:val="00BC4B88"/>
    <w:rsid w:val="00BC6688"/>
    <w:rsid w:val="00BD1AD3"/>
    <w:rsid w:val="00BD1D0C"/>
    <w:rsid w:val="00BD3038"/>
    <w:rsid w:val="00BD4A7E"/>
    <w:rsid w:val="00BD6542"/>
    <w:rsid w:val="00BD7012"/>
    <w:rsid w:val="00BE07C1"/>
    <w:rsid w:val="00BE2C97"/>
    <w:rsid w:val="00BE306A"/>
    <w:rsid w:val="00BE395B"/>
    <w:rsid w:val="00BE60C4"/>
    <w:rsid w:val="00BE64A6"/>
    <w:rsid w:val="00BF3F4B"/>
    <w:rsid w:val="00BF46E4"/>
    <w:rsid w:val="00BF4A54"/>
    <w:rsid w:val="00BF5646"/>
    <w:rsid w:val="00C02D1D"/>
    <w:rsid w:val="00C0410F"/>
    <w:rsid w:val="00C06448"/>
    <w:rsid w:val="00C073D8"/>
    <w:rsid w:val="00C12224"/>
    <w:rsid w:val="00C12D5F"/>
    <w:rsid w:val="00C14F7F"/>
    <w:rsid w:val="00C20A8E"/>
    <w:rsid w:val="00C218F6"/>
    <w:rsid w:val="00C23A0B"/>
    <w:rsid w:val="00C248DB"/>
    <w:rsid w:val="00C2558E"/>
    <w:rsid w:val="00C3218E"/>
    <w:rsid w:val="00C341E8"/>
    <w:rsid w:val="00C359FA"/>
    <w:rsid w:val="00C40BB2"/>
    <w:rsid w:val="00C41209"/>
    <w:rsid w:val="00C51DAF"/>
    <w:rsid w:val="00C5226B"/>
    <w:rsid w:val="00C525A1"/>
    <w:rsid w:val="00C54879"/>
    <w:rsid w:val="00C55871"/>
    <w:rsid w:val="00C5705A"/>
    <w:rsid w:val="00C60723"/>
    <w:rsid w:val="00C60F5E"/>
    <w:rsid w:val="00C6162D"/>
    <w:rsid w:val="00C61F4A"/>
    <w:rsid w:val="00C65E9B"/>
    <w:rsid w:val="00C65F65"/>
    <w:rsid w:val="00C70840"/>
    <w:rsid w:val="00C70851"/>
    <w:rsid w:val="00C73195"/>
    <w:rsid w:val="00C74FFF"/>
    <w:rsid w:val="00C755BD"/>
    <w:rsid w:val="00C76CC2"/>
    <w:rsid w:val="00C7735A"/>
    <w:rsid w:val="00C807A5"/>
    <w:rsid w:val="00C817D7"/>
    <w:rsid w:val="00C84056"/>
    <w:rsid w:val="00C843F0"/>
    <w:rsid w:val="00C8572A"/>
    <w:rsid w:val="00C85912"/>
    <w:rsid w:val="00C86D6F"/>
    <w:rsid w:val="00C96DA6"/>
    <w:rsid w:val="00C97FEC"/>
    <w:rsid w:val="00CA3059"/>
    <w:rsid w:val="00CA3756"/>
    <w:rsid w:val="00CA48C2"/>
    <w:rsid w:val="00CA6D05"/>
    <w:rsid w:val="00CA76E4"/>
    <w:rsid w:val="00CB08B8"/>
    <w:rsid w:val="00CB097C"/>
    <w:rsid w:val="00CB2532"/>
    <w:rsid w:val="00CB6EC1"/>
    <w:rsid w:val="00CC0941"/>
    <w:rsid w:val="00CC1ABD"/>
    <w:rsid w:val="00CC2D62"/>
    <w:rsid w:val="00CC346D"/>
    <w:rsid w:val="00CD24F2"/>
    <w:rsid w:val="00CD31F7"/>
    <w:rsid w:val="00CD59F2"/>
    <w:rsid w:val="00CD5FFA"/>
    <w:rsid w:val="00CE068A"/>
    <w:rsid w:val="00CE07B7"/>
    <w:rsid w:val="00CE0A94"/>
    <w:rsid w:val="00CE20BD"/>
    <w:rsid w:val="00CE2D21"/>
    <w:rsid w:val="00CE635C"/>
    <w:rsid w:val="00CE7197"/>
    <w:rsid w:val="00CE79AC"/>
    <w:rsid w:val="00CE79D1"/>
    <w:rsid w:val="00CF00E0"/>
    <w:rsid w:val="00CF07A8"/>
    <w:rsid w:val="00CF0E7F"/>
    <w:rsid w:val="00CF2810"/>
    <w:rsid w:val="00CF287F"/>
    <w:rsid w:val="00D00940"/>
    <w:rsid w:val="00D01AE1"/>
    <w:rsid w:val="00D0232A"/>
    <w:rsid w:val="00D03207"/>
    <w:rsid w:val="00D055A4"/>
    <w:rsid w:val="00D0563D"/>
    <w:rsid w:val="00D11FDE"/>
    <w:rsid w:val="00D129E9"/>
    <w:rsid w:val="00D140EA"/>
    <w:rsid w:val="00D172AD"/>
    <w:rsid w:val="00D24680"/>
    <w:rsid w:val="00D2497C"/>
    <w:rsid w:val="00D2501E"/>
    <w:rsid w:val="00D266B9"/>
    <w:rsid w:val="00D30558"/>
    <w:rsid w:val="00D31A7B"/>
    <w:rsid w:val="00D32BEB"/>
    <w:rsid w:val="00D36651"/>
    <w:rsid w:val="00D40CAB"/>
    <w:rsid w:val="00D40E4E"/>
    <w:rsid w:val="00D41015"/>
    <w:rsid w:val="00D43922"/>
    <w:rsid w:val="00D45585"/>
    <w:rsid w:val="00D46D5C"/>
    <w:rsid w:val="00D5113D"/>
    <w:rsid w:val="00D511D8"/>
    <w:rsid w:val="00D55354"/>
    <w:rsid w:val="00D55C59"/>
    <w:rsid w:val="00D564D9"/>
    <w:rsid w:val="00D56FAD"/>
    <w:rsid w:val="00D57332"/>
    <w:rsid w:val="00D64831"/>
    <w:rsid w:val="00D67072"/>
    <w:rsid w:val="00D67729"/>
    <w:rsid w:val="00D71178"/>
    <w:rsid w:val="00D7308D"/>
    <w:rsid w:val="00D7392D"/>
    <w:rsid w:val="00D73A06"/>
    <w:rsid w:val="00D73A42"/>
    <w:rsid w:val="00D76795"/>
    <w:rsid w:val="00D76AFC"/>
    <w:rsid w:val="00D773FD"/>
    <w:rsid w:val="00D775FF"/>
    <w:rsid w:val="00D801EB"/>
    <w:rsid w:val="00D804CA"/>
    <w:rsid w:val="00D82459"/>
    <w:rsid w:val="00D8592C"/>
    <w:rsid w:val="00D85E42"/>
    <w:rsid w:val="00D879BD"/>
    <w:rsid w:val="00D87FE6"/>
    <w:rsid w:val="00D935C2"/>
    <w:rsid w:val="00D94289"/>
    <w:rsid w:val="00D96322"/>
    <w:rsid w:val="00D96F6A"/>
    <w:rsid w:val="00D97FA8"/>
    <w:rsid w:val="00DA6065"/>
    <w:rsid w:val="00DB0692"/>
    <w:rsid w:val="00DB0DE4"/>
    <w:rsid w:val="00DB183D"/>
    <w:rsid w:val="00DB18C5"/>
    <w:rsid w:val="00DB1FDC"/>
    <w:rsid w:val="00DB62D7"/>
    <w:rsid w:val="00DB7311"/>
    <w:rsid w:val="00DB741A"/>
    <w:rsid w:val="00DC0967"/>
    <w:rsid w:val="00DC5744"/>
    <w:rsid w:val="00DC7C11"/>
    <w:rsid w:val="00DC7C54"/>
    <w:rsid w:val="00DD50A7"/>
    <w:rsid w:val="00DD7EF8"/>
    <w:rsid w:val="00DE3844"/>
    <w:rsid w:val="00DE3B6F"/>
    <w:rsid w:val="00DE3FB1"/>
    <w:rsid w:val="00DE54D8"/>
    <w:rsid w:val="00DE6DE7"/>
    <w:rsid w:val="00DE74DF"/>
    <w:rsid w:val="00DF26C9"/>
    <w:rsid w:val="00DF5C7E"/>
    <w:rsid w:val="00E05A02"/>
    <w:rsid w:val="00E102CD"/>
    <w:rsid w:val="00E10AFB"/>
    <w:rsid w:val="00E14FFF"/>
    <w:rsid w:val="00E159AE"/>
    <w:rsid w:val="00E16479"/>
    <w:rsid w:val="00E20823"/>
    <w:rsid w:val="00E234F0"/>
    <w:rsid w:val="00E242EC"/>
    <w:rsid w:val="00E24435"/>
    <w:rsid w:val="00E246F9"/>
    <w:rsid w:val="00E257F5"/>
    <w:rsid w:val="00E2799D"/>
    <w:rsid w:val="00E27F88"/>
    <w:rsid w:val="00E27FD1"/>
    <w:rsid w:val="00E3148B"/>
    <w:rsid w:val="00E3371E"/>
    <w:rsid w:val="00E40776"/>
    <w:rsid w:val="00E427F2"/>
    <w:rsid w:val="00E44106"/>
    <w:rsid w:val="00E46E56"/>
    <w:rsid w:val="00E4716C"/>
    <w:rsid w:val="00E5029A"/>
    <w:rsid w:val="00E5166D"/>
    <w:rsid w:val="00E54780"/>
    <w:rsid w:val="00E54FD3"/>
    <w:rsid w:val="00E55F51"/>
    <w:rsid w:val="00E6185A"/>
    <w:rsid w:val="00E61881"/>
    <w:rsid w:val="00E62560"/>
    <w:rsid w:val="00E627C8"/>
    <w:rsid w:val="00E62D8E"/>
    <w:rsid w:val="00E63885"/>
    <w:rsid w:val="00E67BDA"/>
    <w:rsid w:val="00E72202"/>
    <w:rsid w:val="00E72D12"/>
    <w:rsid w:val="00E75EC9"/>
    <w:rsid w:val="00E76394"/>
    <w:rsid w:val="00E77174"/>
    <w:rsid w:val="00E8037A"/>
    <w:rsid w:val="00E82373"/>
    <w:rsid w:val="00E829FC"/>
    <w:rsid w:val="00E83541"/>
    <w:rsid w:val="00E83FB0"/>
    <w:rsid w:val="00E867A9"/>
    <w:rsid w:val="00E8765C"/>
    <w:rsid w:val="00E912F5"/>
    <w:rsid w:val="00E9556C"/>
    <w:rsid w:val="00E957DF"/>
    <w:rsid w:val="00E9592A"/>
    <w:rsid w:val="00EA2745"/>
    <w:rsid w:val="00EA39A6"/>
    <w:rsid w:val="00EA6FB0"/>
    <w:rsid w:val="00EB3899"/>
    <w:rsid w:val="00EB3FF1"/>
    <w:rsid w:val="00EC4693"/>
    <w:rsid w:val="00EC55E2"/>
    <w:rsid w:val="00EC5E51"/>
    <w:rsid w:val="00EC6E5B"/>
    <w:rsid w:val="00EC7703"/>
    <w:rsid w:val="00ED1D58"/>
    <w:rsid w:val="00ED2929"/>
    <w:rsid w:val="00ED45FE"/>
    <w:rsid w:val="00ED4C72"/>
    <w:rsid w:val="00ED6299"/>
    <w:rsid w:val="00ED6835"/>
    <w:rsid w:val="00ED7A39"/>
    <w:rsid w:val="00ED7A6E"/>
    <w:rsid w:val="00ED7F79"/>
    <w:rsid w:val="00EE049D"/>
    <w:rsid w:val="00EE0B7E"/>
    <w:rsid w:val="00EE1DB9"/>
    <w:rsid w:val="00EE2F83"/>
    <w:rsid w:val="00EE5DF5"/>
    <w:rsid w:val="00EE5E4F"/>
    <w:rsid w:val="00EE74B2"/>
    <w:rsid w:val="00EF0F72"/>
    <w:rsid w:val="00EF269F"/>
    <w:rsid w:val="00EF347C"/>
    <w:rsid w:val="00EF4D6F"/>
    <w:rsid w:val="00EF637D"/>
    <w:rsid w:val="00EF6FDF"/>
    <w:rsid w:val="00F00BB2"/>
    <w:rsid w:val="00F0443F"/>
    <w:rsid w:val="00F0677F"/>
    <w:rsid w:val="00F0768F"/>
    <w:rsid w:val="00F13188"/>
    <w:rsid w:val="00F1451D"/>
    <w:rsid w:val="00F164CD"/>
    <w:rsid w:val="00F25369"/>
    <w:rsid w:val="00F30854"/>
    <w:rsid w:val="00F31EEE"/>
    <w:rsid w:val="00F32F87"/>
    <w:rsid w:val="00F33644"/>
    <w:rsid w:val="00F36CF5"/>
    <w:rsid w:val="00F37FE4"/>
    <w:rsid w:val="00F40725"/>
    <w:rsid w:val="00F41376"/>
    <w:rsid w:val="00F4317F"/>
    <w:rsid w:val="00F43EA3"/>
    <w:rsid w:val="00F450EE"/>
    <w:rsid w:val="00F51022"/>
    <w:rsid w:val="00F52283"/>
    <w:rsid w:val="00F531F5"/>
    <w:rsid w:val="00F6036A"/>
    <w:rsid w:val="00F60549"/>
    <w:rsid w:val="00F61648"/>
    <w:rsid w:val="00F61C77"/>
    <w:rsid w:val="00F71323"/>
    <w:rsid w:val="00F7295C"/>
    <w:rsid w:val="00F75A98"/>
    <w:rsid w:val="00F77D8E"/>
    <w:rsid w:val="00F807DC"/>
    <w:rsid w:val="00F81171"/>
    <w:rsid w:val="00F824BC"/>
    <w:rsid w:val="00F84F48"/>
    <w:rsid w:val="00F86125"/>
    <w:rsid w:val="00F9023D"/>
    <w:rsid w:val="00F9253F"/>
    <w:rsid w:val="00F937D0"/>
    <w:rsid w:val="00F954D1"/>
    <w:rsid w:val="00F97430"/>
    <w:rsid w:val="00F975F4"/>
    <w:rsid w:val="00F97677"/>
    <w:rsid w:val="00FA0298"/>
    <w:rsid w:val="00FA1E25"/>
    <w:rsid w:val="00FA33C5"/>
    <w:rsid w:val="00FA442F"/>
    <w:rsid w:val="00FA467D"/>
    <w:rsid w:val="00FB0964"/>
    <w:rsid w:val="00FB12E3"/>
    <w:rsid w:val="00FB1607"/>
    <w:rsid w:val="00FB3D65"/>
    <w:rsid w:val="00FB4CB7"/>
    <w:rsid w:val="00FB7FFC"/>
    <w:rsid w:val="00FC05EE"/>
    <w:rsid w:val="00FC6A56"/>
    <w:rsid w:val="00FC6C1D"/>
    <w:rsid w:val="00FC7C4B"/>
    <w:rsid w:val="00FD0389"/>
    <w:rsid w:val="00FD0BAF"/>
    <w:rsid w:val="00FD10A6"/>
    <w:rsid w:val="00FD1644"/>
    <w:rsid w:val="00FD177A"/>
    <w:rsid w:val="00FD54C3"/>
    <w:rsid w:val="00FD629B"/>
    <w:rsid w:val="00FD6F7E"/>
    <w:rsid w:val="00FE2036"/>
    <w:rsid w:val="00FE260A"/>
    <w:rsid w:val="00FE2D58"/>
    <w:rsid w:val="00FE39BB"/>
    <w:rsid w:val="00FE5614"/>
    <w:rsid w:val="00FE64ED"/>
    <w:rsid w:val="00FF1C40"/>
    <w:rsid w:val="00FF4FB3"/>
    <w:rsid w:val="00FF6472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5225D"/>
  <w15:docId w15:val="{92035308-18EE-4AEC-92E3-F0AF21C9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02116"/>
    <w:pPr>
      <w:spacing w:line="360" w:lineRule="auto"/>
      <w:jc w:val="both"/>
    </w:pPr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91860"/>
    <w:pPr>
      <w:keepNext/>
      <w:keepLines/>
      <w:spacing w:after="0" w:line="480" w:lineRule="auto"/>
      <w:jc w:val="left"/>
      <w:outlineLvl w:val="0"/>
    </w:pPr>
    <w:rPr>
      <w:rFonts w:ascii="Arial" w:eastAsia="MS Mincho" w:hAnsi="Arial" w:cs="Arial"/>
      <w:b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91860"/>
    <w:rPr>
      <w:rFonts w:ascii="Arial" w:eastAsia="MS Mincho" w:hAnsi="Arial" w:cs="Arial"/>
      <w:b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D3055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F2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B37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B37F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B37F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37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37F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3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37F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172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4C2E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C2E07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Corpsdetexte">
    <w:name w:val="Body Text"/>
    <w:basedOn w:val="Normal"/>
    <w:link w:val="CorpsdetexteCar"/>
    <w:rsid w:val="00310204"/>
    <w:pPr>
      <w:widowControl w:val="0"/>
      <w:suppressAutoHyphens/>
      <w:spacing w:after="283" w:line="240" w:lineRule="auto"/>
    </w:pPr>
    <w:rPr>
      <w:rFonts w:ascii="Liberation Serif" w:eastAsia="SimSun" w:hAnsi="Liberation Serif" w:cs="Lucida Sans"/>
      <w:szCs w:val="24"/>
      <w:lang w:val="fr-FR" w:eastAsia="zh-CN" w:bidi="hi-IN"/>
    </w:rPr>
  </w:style>
  <w:style w:type="character" w:customStyle="1" w:styleId="CorpsdetexteCar">
    <w:name w:val="Corps de texte Car"/>
    <w:basedOn w:val="Policepardfaut"/>
    <w:link w:val="Corpsdetexte"/>
    <w:rsid w:val="00310204"/>
    <w:rPr>
      <w:rFonts w:ascii="Liberation Serif" w:eastAsia="SimSun" w:hAnsi="Liberation Serif" w:cs="Lucida Sans"/>
      <w:sz w:val="24"/>
      <w:szCs w:val="24"/>
      <w:lang w:eastAsia="zh-CN" w:bidi="hi-IN"/>
    </w:rPr>
  </w:style>
  <w:style w:type="paragraph" w:styleId="Bibliographie">
    <w:name w:val="Bibliography"/>
    <w:basedOn w:val="Normal"/>
    <w:next w:val="Normal"/>
    <w:uiPriority w:val="37"/>
    <w:unhideWhenUsed/>
    <w:rsid w:val="00902CD6"/>
    <w:pPr>
      <w:tabs>
        <w:tab w:val="left" w:pos="384"/>
      </w:tabs>
      <w:spacing w:after="240" w:line="240" w:lineRule="auto"/>
      <w:ind w:left="384" w:hanging="384"/>
    </w:pPr>
  </w:style>
  <w:style w:type="paragraph" w:styleId="Titre">
    <w:name w:val="Title"/>
    <w:basedOn w:val="Normal"/>
    <w:next w:val="Normal"/>
    <w:link w:val="TitreCar"/>
    <w:uiPriority w:val="10"/>
    <w:qFormat/>
    <w:rsid w:val="00360B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0B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A60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1A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5B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5B3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E5B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5B30"/>
    <w:rPr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E5B30"/>
    <w:pPr>
      <w:spacing w:before="240" w:line="259" w:lineRule="auto"/>
      <w:outlineLvl w:val="9"/>
    </w:pPr>
    <w:rPr>
      <w:rFonts w:asciiTheme="majorHAnsi" w:hAnsiTheme="majorHAnsi" w:cstheme="majorBidi"/>
      <w:sz w:val="32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E5B30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9E5B30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9E5B30"/>
    <w:pPr>
      <w:spacing w:after="100" w:line="259" w:lineRule="auto"/>
      <w:ind w:left="220"/>
      <w:jc w:val="left"/>
    </w:pPr>
    <w:rPr>
      <w:rFonts w:eastAsiaTheme="minorEastAsia" w:cs="Times New Roman"/>
      <w:lang w:val="fr-FR"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E5B30"/>
    <w:pPr>
      <w:spacing w:after="100" w:line="259" w:lineRule="auto"/>
      <w:ind w:left="440"/>
      <w:jc w:val="left"/>
    </w:pPr>
    <w:rPr>
      <w:rFonts w:eastAsiaTheme="minorEastAsia" w:cs="Times New Roman"/>
      <w:lang w:val="fr-FR"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DE3FB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2C7B1E"/>
  </w:style>
  <w:style w:type="paragraph" w:styleId="Rvision">
    <w:name w:val="Revision"/>
    <w:hidden/>
    <w:uiPriority w:val="99"/>
    <w:semiHidden/>
    <w:rsid w:val="00CC0941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827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3827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27EB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3827EB"/>
    <w:rPr>
      <w:rFonts w:ascii="Calibri" w:hAnsi="Calibri" w:cs="Calibri"/>
      <w:noProof/>
      <w:lang w:val="en-US"/>
    </w:rPr>
  </w:style>
  <w:style w:type="character" w:styleId="Accentuation">
    <w:name w:val="Emphasis"/>
    <w:basedOn w:val="Policepardfaut"/>
    <w:uiPriority w:val="20"/>
    <w:qFormat/>
    <w:rsid w:val="00876379"/>
    <w:rPr>
      <w:b/>
      <w:bCs/>
      <w:i w:val="0"/>
      <w:iCs w:val="0"/>
    </w:rPr>
  </w:style>
  <w:style w:type="character" w:customStyle="1" w:styleId="st1">
    <w:name w:val="st1"/>
    <w:basedOn w:val="Policepardfaut"/>
    <w:rsid w:val="00876379"/>
  </w:style>
  <w:style w:type="character" w:styleId="lev">
    <w:name w:val="Strong"/>
    <w:basedOn w:val="Policepardfaut"/>
    <w:uiPriority w:val="22"/>
    <w:qFormat/>
    <w:rsid w:val="0032533D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6442A7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rsid w:val="00A51C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7B61D-9624-4610-9217-84CA117DE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rocher</dc:creator>
  <cp:lastModifiedBy>Sandrine CLOT</cp:lastModifiedBy>
  <cp:revision>2</cp:revision>
  <cp:lastPrinted>2018-07-27T13:38:00Z</cp:lastPrinted>
  <dcterms:created xsi:type="dcterms:W3CDTF">2019-08-22T17:48:00Z</dcterms:created>
  <dcterms:modified xsi:type="dcterms:W3CDTF">2019-08-2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2"&gt;&lt;session id="zcrkOEun"/&gt;&lt;style id="http://www.zotero.org/styles/vancouver" locale="fr-FR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